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5BAF90" w14:textId="5025FF1B" w:rsidR="00760D0E" w:rsidRDefault="0055218A" w:rsidP="006E066E">
      <w:pPr>
        <w:spacing w:line="276" w:lineRule="auto"/>
        <w:rPr>
          <w:b/>
          <w:bCs/>
        </w:rPr>
      </w:pPr>
      <w:r w:rsidRPr="0055218A">
        <w:rPr>
          <w:b/>
          <w:bCs/>
        </w:rPr>
        <w:t>Supplemental figure captions</w:t>
      </w:r>
    </w:p>
    <w:p w14:paraId="458C52B4" w14:textId="7ADE348D" w:rsidR="0055218A" w:rsidRDefault="0055218A" w:rsidP="006E066E">
      <w:pPr>
        <w:tabs>
          <w:tab w:val="left" w:pos="1620"/>
        </w:tabs>
        <w:spacing w:line="276" w:lineRule="auto"/>
      </w:pPr>
    </w:p>
    <w:p w14:paraId="1A3670FA" w14:textId="77777777" w:rsidR="0055218A" w:rsidRDefault="0055218A" w:rsidP="006E066E">
      <w:pPr>
        <w:spacing w:line="276" w:lineRule="auto"/>
        <w:rPr>
          <w:rFonts w:ascii="Arial" w:hAnsi="Arial" w:cs="Arial"/>
          <w:sz w:val="21"/>
          <w:szCs w:val="21"/>
        </w:rPr>
      </w:pPr>
      <w:r w:rsidRPr="00407EE0">
        <w:rPr>
          <w:rFonts w:ascii="Arial" w:hAnsi="Arial" w:cs="Arial"/>
          <w:b/>
          <w:bCs/>
          <w:sz w:val="21"/>
          <w:szCs w:val="21"/>
        </w:rPr>
        <w:t>Figure S1:</w:t>
      </w:r>
      <w:r>
        <w:rPr>
          <w:rFonts w:ascii="Arial" w:hAnsi="Arial" w:cs="Arial"/>
          <w:sz w:val="21"/>
          <w:szCs w:val="21"/>
        </w:rPr>
        <w:t xml:space="preserve"> A schematic describing the method for selecting significant TF regulons in our analysis.</w:t>
      </w:r>
    </w:p>
    <w:p w14:paraId="3598EC34" w14:textId="77777777" w:rsidR="0055218A" w:rsidRDefault="0055218A" w:rsidP="006E066E">
      <w:pPr>
        <w:spacing w:line="276" w:lineRule="auto"/>
        <w:rPr>
          <w:rFonts w:ascii="Arial" w:hAnsi="Arial" w:cs="Arial"/>
          <w:b/>
          <w:bCs/>
          <w:sz w:val="21"/>
          <w:szCs w:val="21"/>
        </w:rPr>
      </w:pPr>
    </w:p>
    <w:p w14:paraId="46AA685F" w14:textId="77777777" w:rsidR="0055218A" w:rsidRDefault="0055218A" w:rsidP="006E066E">
      <w:pPr>
        <w:spacing w:line="276" w:lineRule="auto"/>
        <w:rPr>
          <w:rFonts w:ascii="Arial" w:hAnsi="Arial" w:cs="Arial"/>
          <w:sz w:val="21"/>
          <w:szCs w:val="21"/>
        </w:rPr>
      </w:pPr>
      <w:r w:rsidRPr="00407EE0">
        <w:rPr>
          <w:rFonts w:ascii="Arial" w:hAnsi="Arial" w:cs="Arial"/>
          <w:b/>
          <w:bCs/>
          <w:sz w:val="21"/>
          <w:szCs w:val="21"/>
        </w:rPr>
        <w:t>Figure S</w:t>
      </w:r>
      <w:r>
        <w:rPr>
          <w:rFonts w:ascii="Arial" w:hAnsi="Arial" w:cs="Arial"/>
          <w:b/>
          <w:bCs/>
          <w:sz w:val="21"/>
          <w:szCs w:val="21"/>
        </w:rPr>
        <w:t>2</w:t>
      </w:r>
      <w:r w:rsidRPr="00407EE0">
        <w:rPr>
          <w:rFonts w:ascii="Arial" w:hAnsi="Arial" w:cs="Arial"/>
          <w:b/>
          <w:bCs/>
          <w:sz w:val="21"/>
          <w:szCs w:val="21"/>
        </w:rPr>
        <w:t>:</w:t>
      </w:r>
      <w:r>
        <w:rPr>
          <w:rFonts w:ascii="Arial" w:hAnsi="Arial" w:cs="Arial"/>
          <w:b/>
          <w:bCs/>
          <w:sz w:val="21"/>
          <w:szCs w:val="21"/>
        </w:rPr>
        <w:t xml:space="preserve"> </w:t>
      </w:r>
      <w:r w:rsidRPr="0047396E">
        <w:rPr>
          <w:rFonts w:ascii="Arial" w:hAnsi="Arial" w:cs="Arial"/>
          <w:sz w:val="21"/>
          <w:szCs w:val="21"/>
        </w:rPr>
        <w:t>Diffe</w:t>
      </w:r>
      <w:r>
        <w:rPr>
          <w:rFonts w:ascii="Arial" w:hAnsi="Arial" w:cs="Arial"/>
          <w:sz w:val="21"/>
          <w:szCs w:val="21"/>
        </w:rPr>
        <w:t>rences between the High Cell Cycle and Low Cell Cycle groups in expression of core TFs of EMT. Red indicates p&lt;0.05 (Wilcoxon ra</w:t>
      </w:r>
      <w:bookmarkStart w:id="0" w:name="_GoBack"/>
      <w:bookmarkEnd w:id="0"/>
      <w:r>
        <w:rPr>
          <w:rFonts w:ascii="Arial" w:hAnsi="Arial" w:cs="Arial"/>
          <w:sz w:val="21"/>
          <w:szCs w:val="21"/>
        </w:rPr>
        <w:t>nk sum test).</w:t>
      </w:r>
    </w:p>
    <w:p w14:paraId="1272EA6B" w14:textId="77777777" w:rsidR="0055218A" w:rsidRDefault="0055218A" w:rsidP="006E066E">
      <w:pPr>
        <w:spacing w:line="276" w:lineRule="auto"/>
        <w:rPr>
          <w:rFonts w:ascii="Arial" w:hAnsi="Arial" w:cs="Arial"/>
          <w:sz w:val="21"/>
          <w:szCs w:val="21"/>
        </w:rPr>
      </w:pPr>
    </w:p>
    <w:p w14:paraId="5D97BF8B" w14:textId="77777777" w:rsidR="0055218A" w:rsidRDefault="0055218A" w:rsidP="006E066E">
      <w:pPr>
        <w:spacing w:line="276" w:lineRule="auto"/>
        <w:rPr>
          <w:rFonts w:ascii="Arial" w:hAnsi="Arial" w:cs="Arial"/>
          <w:sz w:val="21"/>
          <w:szCs w:val="21"/>
        </w:rPr>
      </w:pPr>
      <w:r w:rsidRPr="00407EE0">
        <w:rPr>
          <w:rFonts w:ascii="Arial" w:hAnsi="Arial" w:cs="Arial"/>
          <w:b/>
          <w:bCs/>
          <w:sz w:val="21"/>
          <w:szCs w:val="21"/>
        </w:rPr>
        <w:t>Figure S</w:t>
      </w:r>
      <w:r>
        <w:rPr>
          <w:rFonts w:ascii="Arial" w:hAnsi="Arial" w:cs="Arial"/>
          <w:b/>
          <w:bCs/>
          <w:sz w:val="21"/>
          <w:szCs w:val="21"/>
        </w:rPr>
        <w:t>3</w:t>
      </w:r>
      <w:r w:rsidRPr="00407EE0">
        <w:rPr>
          <w:rFonts w:ascii="Arial" w:hAnsi="Arial" w:cs="Arial"/>
          <w:b/>
          <w:bCs/>
          <w:sz w:val="21"/>
          <w:szCs w:val="21"/>
        </w:rPr>
        <w:t>:</w:t>
      </w:r>
      <w:r>
        <w:rPr>
          <w:rFonts w:ascii="Arial" w:hAnsi="Arial" w:cs="Arial"/>
          <w:sz w:val="21"/>
          <w:szCs w:val="21"/>
        </w:rPr>
        <w:t xml:space="preserve"> EZH2 expression in NIPUC by immunohistochemistry (200X magnification)</w:t>
      </w:r>
    </w:p>
    <w:p w14:paraId="219C2BF0" w14:textId="77777777" w:rsidR="0055218A" w:rsidRDefault="0055218A" w:rsidP="006E066E">
      <w:pPr>
        <w:spacing w:line="276" w:lineRule="auto"/>
        <w:rPr>
          <w:rFonts w:ascii="Arial" w:hAnsi="Arial" w:cs="Arial"/>
          <w:sz w:val="21"/>
          <w:szCs w:val="21"/>
        </w:rPr>
      </w:pPr>
    </w:p>
    <w:p w14:paraId="7F4E5400" w14:textId="77777777" w:rsidR="0055218A" w:rsidRDefault="0055218A" w:rsidP="006E066E">
      <w:pPr>
        <w:spacing w:line="276" w:lineRule="auto"/>
        <w:rPr>
          <w:rFonts w:ascii="Arial" w:hAnsi="Arial" w:cs="Arial"/>
          <w:sz w:val="21"/>
          <w:szCs w:val="21"/>
        </w:rPr>
      </w:pPr>
      <w:r w:rsidRPr="00407EE0">
        <w:rPr>
          <w:rFonts w:ascii="Arial" w:hAnsi="Arial" w:cs="Arial"/>
          <w:b/>
          <w:bCs/>
          <w:sz w:val="21"/>
          <w:szCs w:val="21"/>
        </w:rPr>
        <w:t>Figure S</w:t>
      </w:r>
      <w:r>
        <w:rPr>
          <w:rFonts w:ascii="Arial" w:hAnsi="Arial" w:cs="Arial"/>
          <w:b/>
          <w:bCs/>
          <w:sz w:val="21"/>
          <w:szCs w:val="21"/>
        </w:rPr>
        <w:t>4</w:t>
      </w:r>
      <w:r>
        <w:rPr>
          <w:rFonts w:ascii="Arial" w:hAnsi="Arial" w:cs="Arial"/>
          <w:sz w:val="21"/>
          <w:szCs w:val="21"/>
        </w:rPr>
        <w:t>: Differences between the High Cell Cycle and Low Cell Cycle groups in expression of members of the PRC2 complex. All were statistically significant, p&lt;0.05 (Wilcoxon rank sum test).</w:t>
      </w:r>
    </w:p>
    <w:p w14:paraId="7AF97E94" w14:textId="77777777" w:rsidR="0055218A" w:rsidRDefault="0055218A" w:rsidP="006E066E">
      <w:pPr>
        <w:spacing w:line="276" w:lineRule="auto"/>
        <w:rPr>
          <w:rFonts w:ascii="Arial" w:hAnsi="Arial" w:cs="Arial"/>
          <w:sz w:val="21"/>
          <w:szCs w:val="21"/>
        </w:rPr>
      </w:pPr>
    </w:p>
    <w:p w14:paraId="5079FA43" w14:textId="77777777" w:rsidR="0055218A" w:rsidRDefault="0055218A" w:rsidP="006E066E">
      <w:pPr>
        <w:spacing w:line="276" w:lineRule="auto"/>
        <w:rPr>
          <w:rFonts w:ascii="Arial" w:hAnsi="Arial" w:cs="Arial"/>
          <w:sz w:val="21"/>
          <w:szCs w:val="21"/>
        </w:rPr>
      </w:pPr>
      <w:r w:rsidRPr="00407EE0">
        <w:rPr>
          <w:rFonts w:ascii="Arial" w:hAnsi="Arial" w:cs="Arial"/>
          <w:b/>
          <w:bCs/>
          <w:sz w:val="21"/>
          <w:szCs w:val="21"/>
        </w:rPr>
        <w:t>Figure S</w:t>
      </w:r>
      <w:r>
        <w:rPr>
          <w:rFonts w:ascii="Arial" w:hAnsi="Arial" w:cs="Arial"/>
          <w:b/>
          <w:bCs/>
          <w:sz w:val="21"/>
          <w:szCs w:val="21"/>
        </w:rPr>
        <w:t>5</w:t>
      </w:r>
      <w:r>
        <w:rPr>
          <w:rFonts w:ascii="Arial" w:hAnsi="Arial" w:cs="Arial"/>
          <w:sz w:val="21"/>
          <w:szCs w:val="21"/>
        </w:rPr>
        <w:t xml:space="preserve">: High Cell Cycle tumors, as determine by clustering with TF regulon activity, were enriched in Class 2a or 2b tumors, while Low Cell Cycle tumors tended to be either Class 1 or 3, as defined by Lindskrog et al </w:t>
      </w:r>
      <w:r>
        <w:rPr>
          <w:rFonts w:ascii="Arial" w:hAnsi="Arial" w:cs="Arial"/>
          <w:sz w:val="21"/>
          <w:szCs w:val="21"/>
        </w:rPr>
        <w:fldChar w:fldCharType="begin">
          <w:fldData xml:space="preserve">PEVuZE5vdGU+PENpdGU+PEF1dGhvcj5MaW5kc2tyb2c8L0F1dGhvcj48WWVhcj4yMDIxPC9ZZWFy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</w:fldData>
        </w:fldChar>
      </w:r>
      <w:r>
        <w:rPr>
          <w:rFonts w:ascii="Arial" w:hAnsi="Arial" w:cs="Arial"/>
          <w:sz w:val="21"/>
          <w:szCs w:val="21"/>
        </w:rPr>
        <w:instrText xml:space="preserve"> ADDIN EN.CITE </w:instrText>
      </w:r>
      <w:r>
        <w:rPr>
          <w:rFonts w:ascii="Arial" w:hAnsi="Arial" w:cs="Arial"/>
          <w:sz w:val="21"/>
          <w:szCs w:val="21"/>
        </w:rPr>
        <w:fldChar w:fldCharType="begin">
          <w:fldData xml:space="preserve">PEVuZE5vdGU+PENpdGU+PEF1dGhvcj5MaW5kc2tyb2c8L0F1dGhvcj48WWVhcj4yMDIxPC9ZZWFy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</w:fldData>
        </w:fldChar>
      </w:r>
      <w:r>
        <w:rPr>
          <w:rFonts w:ascii="Arial" w:hAnsi="Arial" w:cs="Arial"/>
          <w:sz w:val="21"/>
          <w:szCs w:val="21"/>
        </w:rPr>
        <w:instrText xml:space="preserve"> ADDIN EN.CITE.DATA </w:instrText>
      </w:r>
      <w:r>
        <w:rPr>
          <w:rFonts w:ascii="Arial" w:hAnsi="Arial" w:cs="Arial"/>
          <w:sz w:val="21"/>
          <w:szCs w:val="21"/>
        </w:rPr>
      </w:r>
      <w:r>
        <w:rPr>
          <w:rFonts w:ascii="Arial" w:hAnsi="Arial" w:cs="Arial"/>
          <w:sz w:val="21"/>
          <w:szCs w:val="21"/>
        </w:rPr>
        <w:fldChar w:fldCharType="end"/>
      </w:r>
      <w:r>
        <w:rPr>
          <w:rFonts w:ascii="Arial" w:hAnsi="Arial" w:cs="Arial"/>
          <w:sz w:val="21"/>
          <w:szCs w:val="21"/>
        </w:rPr>
      </w:r>
      <w:r>
        <w:rPr>
          <w:rFonts w:ascii="Arial" w:hAnsi="Arial" w:cs="Arial"/>
          <w:sz w:val="21"/>
          <w:szCs w:val="21"/>
        </w:rPr>
        <w:fldChar w:fldCharType="separate"/>
      </w:r>
      <w:r>
        <w:rPr>
          <w:rFonts w:ascii="Arial" w:hAnsi="Arial" w:cs="Arial"/>
          <w:noProof/>
          <w:sz w:val="21"/>
          <w:szCs w:val="21"/>
        </w:rPr>
        <w:t>(12)</w:t>
      </w:r>
      <w:r>
        <w:rPr>
          <w:rFonts w:ascii="Arial" w:hAnsi="Arial" w:cs="Arial"/>
          <w:sz w:val="21"/>
          <w:szCs w:val="21"/>
        </w:rPr>
        <w:fldChar w:fldCharType="end"/>
      </w:r>
      <w:r>
        <w:rPr>
          <w:rFonts w:ascii="Arial" w:hAnsi="Arial" w:cs="Arial"/>
          <w:sz w:val="21"/>
          <w:szCs w:val="21"/>
        </w:rPr>
        <w:t xml:space="preserve"> (p&lt;0.001, Fisher’s exact test).</w:t>
      </w:r>
    </w:p>
    <w:p w14:paraId="7282B7F9" w14:textId="77777777" w:rsidR="0055218A" w:rsidRDefault="0055218A" w:rsidP="006E066E">
      <w:pPr>
        <w:spacing w:line="276" w:lineRule="auto"/>
        <w:rPr>
          <w:rFonts w:ascii="Arial" w:hAnsi="Arial" w:cs="Arial"/>
          <w:sz w:val="21"/>
          <w:szCs w:val="21"/>
        </w:rPr>
      </w:pPr>
    </w:p>
    <w:p w14:paraId="1BD8D148" w14:textId="77777777" w:rsidR="0055218A" w:rsidRDefault="0055218A" w:rsidP="006E066E">
      <w:pPr>
        <w:spacing w:line="276" w:lineRule="auto"/>
        <w:rPr>
          <w:rFonts w:ascii="Arial" w:hAnsi="Arial" w:cs="Arial"/>
          <w:sz w:val="22"/>
          <w:szCs w:val="22"/>
        </w:rPr>
      </w:pPr>
      <w:r w:rsidRPr="005F4618">
        <w:rPr>
          <w:rFonts w:ascii="Arial" w:hAnsi="Arial" w:cs="Arial"/>
          <w:b/>
          <w:bCs/>
          <w:sz w:val="22"/>
          <w:szCs w:val="22"/>
        </w:rPr>
        <w:t>Figure S6</w:t>
      </w:r>
      <w:r>
        <w:rPr>
          <w:rFonts w:ascii="Arial" w:hAnsi="Arial" w:cs="Arial"/>
          <w:sz w:val="22"/>
          <w:szCs w:val="22"/>
        </w:rPr>
        <w:t xml:space="preserve">: </w:t>
      </w:r>
      <w:r w:rsidRPr="001444DA">
        <w:rPr>
          <w:rFonts w:ascii="Arial" w:hAnsi="Arial" w:cs="Arial"/>
          <w:i/>
          <w:sz w:val="22"/>
          <w:szCs w:val="22"/>
        </w:rPr>
        <w:t>CDKN2A</w:t>
      </w:r>
      <w:r>
        <w:rPr>
          <w:rFonts w:ascii="Arial" w:hAnsi="Arial" w:cs="Arial"/>
          <w:sz w:val="22"/>
          <w:szCs w:val="22"/>
        </w:rPr>
        <w:t xml:space="preserve"> copy number losses and gene expression at the RNA level. Cases with homozygous loss demonstrated significantly lower gene expression compared with those showing no loss or heterozygous loss. Numbers over brackets between boxes indicate p-values, calculated using the Wilcoxon rank sum test.  </w:t>
      </w:r>
    </w:p>
    <w:p w14:paraId="67E17A84" w14:textId="77777777" w:rsidR="0055218A" w:rsidRDefault="0055218A" w:rsidP="0055218A">
      <w:pPr>
        <w:spacing w:line="480" w:lineRule="auto"/>
        <w:rPr>
          <w:rFonts w:ascii="Arial" w:hAnsi="Arial" w:cs="Arial"/>
          <w:sz w:val="21"/>
          <w:szCs w:val="21"/>
        </w:rPr>
      </w:pPr>
    </w:p>
    <w:p w14:paraId="422B8267" w14:textId="77777777" w:rsidR="0055218A" w:rsidRDefault="0055218A"/>
    <w:sectPr w:rsidR="0055218A" w:rsidSect="00AE24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18A"/>
    <w:rsid w:val="00017AD4"/>
    <w:rsid w:val="00070D68"/>
    <w:rsid w:val="000766F4"/>
    <w:rsid w:val="000C220C"/>
    <w:rsid w:val="000E6477"/>
    <w:rsid w:val="00136D0E"/>
    <w:rsid w:val="001444DA"/>
    <w:rsid w:val="0018003B"/>
    <w:rsid w:val="00193589"/>
    <w:rsid w:val="001A38E8"/>
    <w:rsid w:val="001C32D5"/>
    <w:rsid w:val="001E3FB5"/>
    <w:rsid w:val="001E605F"/>
    <w:rsid w:val="001F5CF0"/>
    <w:rsid w:val="00275298"/>
    <w:rsid w:val="00297E45"/>
    <w:rsid w:val="002A7742"/>
    <w:rsid w:val="002B3249"/>
    <w:rsid w:val="002C6355"/>
    <w:rsid w:val="002F7770"/>
    <w:rsid w:val="003213ED"/>
    <w:rsid w:val="00383095"/>
    <w:rsid w:val="00395AFA"/>
    <w:rsid w:val="003C41CD"/>
    <w:rsid w:val="003D014E"/>
    <w:rsid w:val="003F6920"/>
    <w:rsid w:val="004120E4"/>
    <w:rsid w:val="0042793F"/>
    <w:rsid w:val="00432620"/>
    <w:rsid w:val="00442285"/>
    <w:rsid w:val="004865C1"/>
    <w:rsid w:val="004B469D"/>
    <w:rsid w:val="00503A5E"/>
    <w:rsid w:val="005046B0"/>
    <w:rsid w:val="00530750"/>
    <w:rsid w:val="00534C89"/>
    <w:rsid w:val="005374F6"/>
    <w:rsid w:val="00544BC5"/>
    <w:rsid w:val="0055218A"/>
    <w:rsid w:val="00560C56"/>
    <w:rsid w:val="005908F5"/>
    <w:rsid w:val="005C2244"/>
    <w:rsid w:val="0061122A"/>
    <w:rsid w:val="00625775"/>
    <w:rsid w:val="00643FB8"/>
    <w:rsid w:val="006578DD"/>
    <w:rsid w:val="00661108"/>
    <w:rsid w:val="00664051"/>
    <w:rsid w:val="00696506"/>
    <w:rsid w:val="006C443F"/>
    <w:rsid w:val="006D4084"/>
    <w:rsid w:val="006E066E"/>
    <w:rsid w:val="006E4347"/>
    <w:rsid w:val="0070143D"/>
    <w:rsid w:val="00733191"/>
    <w:rsid w:val="00760D0E"/>
    <w:rsid w:val="00767D2F"/>
    <w:rsid w:val="00777039"/>
    <w:rsid w:val="007A0A22"/>
    <w:rsid w:val="007A28FC"/>
    <w:rsid w:val="007E617B"/>
    <w:rsid w:val="007F106D"/>
    <w:rsid w:val="00804F25"/>
    <w:rsid w:val="00871852"/>
    <w:rsid w:val="0089593F"/>
    <w:rsid w:val="008C0BE3"/>
    <w:rsid w:val="00913CB4"/>
    <w:rsid w:val="009221CB"/>
    <w:rsid w:val="00932C98"/>
    <w:rsid w:val="009550DA"/>
    <w:rsid w:val="00961C26"/>
    <w:rsid w:val="009B00ED"/>
    <w:rsid w:val="009D75A4"/>
    <w:rsid w:val="009F643D"/>
    <w:rsid w:val="00A0184E"/>
    <w:rsid w:val="00A1793E"/>
    <w:rsid w:val="00A35589"/>
    <w:rsid w:val="00A927E5"/>
    <w:rsid w:val="00A97DB9"/>
    <w:rsid w:val="00AA176C"/>
    <w:rsid w:val="00AE12FD"/>
    <w:rsid w:val="00AE24D8"/>
    <w:rsid w:val="00AF55A4"/>
    <w:rsid w:val="00B11DAC"/>
    <w:rsid w:val="00B25D49"/>
    <w:rsid w:val="00B41F78"/>
    <w:rsid w:val="00B539CA"/>
    <w:rsid w:val="00B54B67"/>
    <w:rsid w:val="00B61E27"/>
    <w:rsid w:val="00B84D96"/>
    <w:rsid w:val="00BA0D48"/>
    <w:rsid w:val="00BA374D"/>
    <w:rsid w:val="00C06B6A"/>
    <w:rsid w:val="00C274B6"/>
    <w:rsid w:val="00C337D4"/>
    <w:rsid w:val="00C8386E"/>
    <w:rsid w:val="00CB01A1"/>
    <w:rsid w:val="00CB3A39"/>
    <w:rsid w:val="00CE7C0A"/>
    <w:rsid w:val="00CF593C"/>
    <w:rsid w:val="00D03780"/>
    <w:rsid w:val="00D54950"/>
    <w:rsid w:val="00D96686"/>
    <w:rsid w:val="00DB6DB4"/>
    <w:rsid w:val="00DC2156"/>
    <w:rsid w:val="00DD58AB"/>
    <w:rsid w:val="00DD718C"/>
    <w:rsid w:val="00DF21D8"/>
    <w:rsid w:val="00E102DD"/>
    <w:rsid w:val="00E1117C"/>
    <w:rsid w:val="00E115F6"/>
    <w:rsid w:val="00E15ACE"/>
    <w:rsid w:val="00E1780B"/>
    <w:rsid w:val="00E33070"/>
    <w:rsid w:val="00E3556D"/>
    <w:rsid w:val="00E435BE"/>
    <w:rsid w:val="00E703E3"/>
    <w:rsid w:val="00E71CF8"/>
    <w:rsid w:val="00E72ED2"/>
    <w:rsid w:val="00E879E3"/>
    <w:rsid w:val="00EA5B54"/>
    <w:rsid w:val="00EA794B"/>
    <w:rsid w:val="00ED5EF8"/>
    <w:rsid w:val="00ED74F7"/>
    <w:rsid w:val="00EE40D3"/>
    <w:rsid w:val="00EF5C23"/>
    <w:rsid w:val="00F00394"/>
    <w:rsid w:val="00F246AF"/>
    <w:rsid w:val="00F62F4A"/>
    <w:rsid w:val="00F87A3E"/>
    <w:rsid w:val="00FA2669"/>
    <w:rsid w:val="00FE4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E0D0C"/>
  <w15:chartTrackingRefBased/>
  <w15:docId w15:val="{C3C1EDAA-D498-DE47-8313-3F8F6DEDA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5</Words>
  <Characters>100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ick, Joshua</dc:creator>
  <cp:keywords/>
  <dc:description/>
  <cp:lastModifiedBy>Warrick, Joshua</cp:lastModifiedBy>
  <cp:revision>3</cp:revision>
  <dcterms:created xsi:type="dcterms:W3CDTF">2022-09-22T20:04:00Z</dcterms:created>
  <dcterms:modified xsi:type="dcterms:W3CDTF">2022-09-22T20:05:00Z</dcterms:modified>
</cp:coreProperties>
</file>